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D144E" w14:textId="24201339" w:rsidR="008E5A39" w:rsidRDefault="00473FA1" w:rsidP="008E5A39">
      <w:pPr>
        <w:rPr>
          <w:lang w:val="en-AU"/>
        </w:rPr>
      </w:pPr>
      <w:bookmarkStart w:id="0" w:name="_GoBack"/>
      <w:bookmarkEnd w:id="0"/>
      <w:r w:rsidRPr="00473FA1">
        <w:rPr>
          <w:b/>
          <w:noProof/>
          <w:lang w:val="en-AU"/>
        </w:rPr>
        <w:t>Supplementary Table S1</w:t>
      </w:r>
      <w:r w:rsidR="008E5A39" w:rsidRPr="00821183">
        <w:rPr>
          <w:b/>
          <w:noProof/>
          <w:lang w:val="en-AU"/>
        </w:rPr>
        <w:t>.</w:t>
      </w:r>
      <w:r w:rsidR="008E5A39">
        <w:rPr>
          <w:lang w:val="en-AU"/>
        </w:rPr>
        <w:t xml:space="preserve"> </w:t>
      </w:r>
      <w:r w:rsidR="008E5A39" w:rsidRPr="00BC0F08">
        <w:rPr>
          <w:lang w:val="en-AU"/>
        </w:rPr>
        <w:t>Linear correlations of maximal wall shear</w:t>
      </w:r>
      <w:r w:rsidR="008E5A39">
        <w:rPr>
          <w:lang w:val="en-AU"/>
        </w:rPr>
        <w:t xml:space="preserve"> stress (WSS) and time average WSS, with age. </w:t>
      </w:r>
      <w:r w:rsidR="008E5A39" w:rsidRPr="00BC0F08">
        <w:rPr>
          <w:lang w:val="en-AU"/>
        </w:rPr>
        <w:t xml:space="preserve"> Pearson’s coefficients square (R</w:t>
      </w:r>
      <w:r w:rsidR="008E5A39" w:rsidRPr="00BC0F08">
        <w:rPr>
          <w:vertAlign w:val="superscript"/>
          <w:lang w:val="en-AU"/>
        </w:rPr>
        <w:t>2</w:t>
      </w:r>
      <w:r w:rsidR="008E5A39" w:rsidRPr="00BC0F08">
        <w:rPr>
          <w:lang w:val="en-AU"/>
        </w:rPr>
        <w:t>), P-values, and the slope of correlation lines (a) are presented.</w:t>
      </w:r>
      <w:r w:rsidR="008E5A39">
        <w:rPr>
          <w:lang w:val="en-AU"/>
        </w:rPr>
        <w:t xml:space="preserve"> P-</w:t>
      </w:r>
      <w:proofErr w:type="spellStart"/>
      <w:r w:rsidR="008E5A39">
        <w:rPr>
          <w:lang w:val="en-AU"/>
        </w:rPr>
        <w:t>ancova</w:t>
      </w:r>
      <w:proofErr w:type="spellEnd"/>
      <w:r w:rsidR="008E5A39">
        <w:rPr>
          <w:lang w:val="en-AU"/>
        </w:rPr>
        <w:t xml:space="preserve"> value i</w:t>
      </w:r>
      <w:r w:rsidR="008E5A39" w:rsidRPr="007902F0">
        <w:rPr>
          <w:lang w:val="en-AU"/>
        </w:rPr>
        <w:t>s obtained by covariance analysis between the BAV group and the controls</w:t>
      </w:r>
      <w:r w:rsidR="008E5A39">
        <w:rPr>
          <w:lang w:val="en-AU"/>
        </w:rPr>
        <w:t xml:space="preserve">. </w:t>
      </w:r>
    </w:p>
    <w:p w14:paraId="1A10BA3F" w14:textId="77777777" w:rsidR="008E5A39" w:rsidRPr="00821183" w:rsidRDefault="008E5A39" w:rsidP="008E5A39">
      <w:pPr>
        <w:rPr>
          <w:lang w:val="en-AU"/>
        </w:rPr>
      </w:pPr>
    </w:p>
    <w:tbl>
      <w:tblPr>
        <w:tblStyle w:val="LightShading-Accent1"/>
        <w:tblW w:w="10695" w:type="dxa"/>
        <w:tblInd w:w="-684" w:type="dxa"/>
        <w:tblLook w:val="04A0" w:firstRow="1" w:lastRow="0" w:firstColumn="1" w:lastColumn="0" w:noHBand="0" w:noVBand="1"/>
      </w:tblPr>
      <w:tblGrid>
        <w:gridCol w:w="2116"/>
        <w:gridCol w:w="886"/>
        <w:gridCol w:w="811"/>
        <w:gridCol w:w="896"/>
        <w:gridCol w:w="1092"/>
        <w:gridCol w:w="1111"/>
        <w:gridCol w:w="1088"/>
        <w:gridCol w:w="1093"/>
        <w:gridCol w:w="1602"/>
      </w:tblGrid>
      <w:tr w:rsidR="008E5A39" w:rsidRPr="00821183" w14:paraId="50B0A0A7" w14:textId="77777777" w:rsidTr="008E5A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vAlign w:val="center"/>
          </w:tcPr>
          <w:p w14:paraId="0EC5C86C" w14:textId="77777777" w:rsidR="008E5A39" w:rsidRPr="00821183" w:rsidRDefault="008E5A39" w:rsidP="00E53072">
            <w:pPr>
              <w:jc w:val="center"/>
              <w:rPr>
                <w:lang w:val="en-AU"/>
              </w:rPr>
            </w:pPr>
            <w:r w:rsidRPr="00821183">
              <w:rPr>
                <w:lang w:val="en-AU"/>
              </w:rPr>
              <w:t>Y-axis</w:t>
            </w:r>
          </w:p>
        </w:tc>
        <w:tc>
          <w:tcPr>
            <w:tcW w:w="886" w:type="dxa"/>
            <w:vAlign w:val="center"/>
          </w:tcPr>
          <w:p w14:paraId="54A6A04A" w14:textId="77777777" w:rsidR="008E5A39" w:rsidRPr="00821183" w:rsidRDefault="008E5A39" w:rsidP="00E53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>X-axis</w:t>
            </w:r>
          </w:p>
        </w:tc>
        <w:tc>
          <w:tcPr>
            <w:tcW w:w="2799" w:type="dxa"/>
            <w:gridSpan w:val="3"/>
            <w:vAlign w:val="center"/>
          </w:tcPr>
          <w:p w14:paraId="1760148C" w14:textId="77777777" w:rsidR="008E5A39" w:rsidRPr="00821183" w:rsidRDefault="008E5A39" w:rsidP="00E53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 xml:space="preserve">BAV </w:t>
            </w:r>
          </w:p>
          <w:p w14:paraId="5C00F448" w14:textId="77777777" w:rsidR="008E5A39" w:rsidRPr="00821183" w:rsidRDefault="008E5A39" w:rsidP="00E53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 xml:space="preserve">n = </w:t>
            </w:r>
            <w:r w:rsidR="004B1DCD">
              <w:rPr>
                <w:lang w:val="en-AU"/>
              </w:rPr>
              <w:t>92</w:t>
            </w:r>
          </w:p>
        </w:tc>
        <w:tc>
          <w:tcPr>
            <w:tcW w:w="3292" w:type="dxa"/>
            <w:gridSpan w:val="3"/>
            <w:vAlign w:val="center"/>
          </w:tcPr>
          <w:p w14:paraId="2BA85B8E" w14:textId="77777777" w:rsidR="008E5A39" w:rsidRPr="00821183" w:rsidRDefault="008E5A39" w:rsidP="00E53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>Controls</w:t>
            </w:r>
          </w:p>
          <w:p w14:paraId="74CD118D" w14:textId="77777777" w:rsidR="008E5A39" w:rsidRPr="00821183" w:rsidRDefault="008E5A39" w:rsidP="00E53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 xml:space="preserve">n = </w:t>
            </w:r>
            <w:r w:rsidR="004B1DCD">
              <w:rPr>
                <w:lang w:val="en-AU"/>
              </w:rPr>
              <w:t>48</w:t>
            </w:r>
          </w:p>
        </w:tc>
        <w:tc>
          <w:tcPr>
            <w:tcW w:w="1602" w:type="dxa"/>
            <w:vAlign w:val="center"/>
          </w:tcPr>
          <w:p w14:paraId="7A274C8C" w14:textId="77777777" w:rsidR="008E5A39" w:rsidRPr="00821183" w:rsidRDefault="008E5A39" w:rsidP="00E530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>P-</w:t>
            </w:r>
            <w:proofErr w:type="spellStart"/>
            <w:r>
              <w:rPr>
                <w:lang w:val="en-AU"/>
              </w:rPr>
              <w:t>ancova</w:t>
            </w:r>
            <w:proofErr w:type="spellEnd"/>
          </w:p>
        </w:tc>
      </w:tr>
      <w:tr w:rsidR="008E5A39" w:rsidRPr="00821183" w14:paraId="737DBDA8" w14:textId="77777777" w:rsidTr="008E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vAlign w:val="center"/>
          </w:tcPr>
          <w:p w14:paraId="23100202" w14:textId="77777777" w:rsidR="008E5A39" w:rsidRPr="00821183" w:rsidRDefault="008E5A39" w:rsidP="00E53072">
            <w:pPr>
              <w:jc w:val="center"/>
              <w:rPr>
                <w:lang w:val="en-AU"/>
              </w:rPr>
            </w:pPr>
          </w:p>
        </w:tc>
        <w:tc>
          <w:tcPr>
            <w:tcW w:w="886" w:type="dxa"/>
            <w:vAlign w:val="center"/>
          </w:tcPr>
          <w:p w14:paraId="3829CA50" w14:textId="77777777" w:rsidR="008E5A39" w:rsidRPr="00821183" w:rsidRDefault="008E5A39" w:rsidP="00E53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811" w:type="dxa"/>
            <w:vAlign w:val="center"/>
          </w:tcPr>
          <w:p w14:paraId="364332C2" w14:textId="77777777" w:rsidR="008E5A39" w:rsidRPr="00821183" w:rsidRDefault="008E5A39" w:rsidP="00E53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>R</w:t>
            </w:r>
            <w:r w:rsidRPr="00821183">
              <w:rPr>
                <w:vertAlign w:val="superscript"/>
                <w:lang w:val="en-AU"/>
              </w:rPr>
              <w:t>2</w:t>
            </w:r>
          </w:p>
        </w:tc>
        <w:tc>
          <w:tcPr>
            <w:tcW w:w="896" w:type="dxa"/>
            <w:vAlign w:val="center"/>
          </w:tcPr>
          <w:p w14:paraId="4AFF1232" w14:textId="77777777" w:rsidR="008E5A39" w:rsidRPr="00821183" w:rsidRDefault="008E5A39" w:rsidP="00E53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>a</w:t>
            </w:r>
          </w:p>
        </w:tc>
        <w:tc>
          <w:tcPr>
            <w:tcW w:w="1092" w:type="dxa"/>
            <w:vAlign w:val="center"/>
          </w:tcPr>
          <w:p w14:paraId="3669DA36" w14:textId="77777777" w:rsidR="008E5A39" w:rsidRPr="00821183" w:rsidRDefault="008E5A39" w:rsidP="00E53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>p</w:t>
            </w:r>
          </w:p>
        </w:tc>
        <w:tc>
          <w:tcPr>
            <w:tcW w:w="1111" w:type="dxa"/>
            <w:vAlign w:val="center"/>
          </w:tcPr>
          <w:p w14:paraId="15E51F7D" w14:textId="77777777" w:rsidR="008E5A39" w:rsidRPr="00821183" w:rsidRDefault="008E5A39" w:rsidP="00E53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>R</w:t>
            </w:r>
            <w:r w:rsidRPr="00821183">
              <w:rPr>
                <w:vertAlign w:val="superscript"/>
                <w:lang w:val="en-AU"/>
              </w:rPr>
              <w:t>2</w:t>
            </w:r>
          </w:p>
        </w:tc>
        <w:tc>
          <w:tcPr>
            <w:tcW w:w="1088" w:type="dxa"/>
            <w:vAlign w:val="center"/>
          </w:tcPr>
          <w:p w14:paraId="11F5B808" w14:textId="77777777" w:rsidR="008E5A39" w:rsidRPr="00821183" w:rsidRDefault="008E5A39" w:rsidP="00E53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>a</w:t>
            </w:r>
          </w:p>
        </w:tc>
        <w:tc>
          <w:tcPr>
            <w:tcW w:w="1093" w:type="dxa"/>
            <w:vAlign w:val="center"/>
          </w:tcPr>
          <w:p w14:paraId="1AA1D889" w14:textId="77777777" w:rsidR="008E5A39" w:rsidRPr="00821183" w:rsidRDefault="008E5A39" w:rsidP="00E53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>p</w:t>
            </w:r>
          </w:p>
        </w:tc>
        <w:tc>
          <w:tcPr>
            <w:tcW w:w="1602" w:type="dxa"/>
            <w:vAlign w:val="center"/>
          </w:tcPr>
          <w:p w14:paraId="4DFCBA23" w14:textId="77777777" w:rsidR="008E5A39" w:rsidRPr="00821183" w:rsidRDefault="008E5A39" w:rsidP="00E53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AU"/>
              </w:rPr>
            </w:pPr>
          </w:p>
        </w:tc>
      </w:tr>
      <w:tr w:rsidR="008E5A39" w:rsidRPr="00821183" w14:paraId="58B419F6" w14:textId="77777777" w:rsidTr="008E5A39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vAlign w:val="center"/>
          </w:tcPr>
          <w:p w14:paraId="39E1DA48" w14:textId="77777777" w:rsidR="008E5A39" w:rsidRPr="00821183" w:rsidRDefault="008E5A39" w:rsidP="00E53072">
            <w:pPr>
              <w:jc w:val="center"/>
              <w:rPr>
                <w:b w:val="0"/>
                <w:bCs w:val="0"/>
                <w:lang w:val="en-AU"/>
              </w:rPr>
            </w:pPr>
            <w:r w:rsidRPr="00821183">
              <w:rPr>
                <w:b w:val="0"/>
                <w:bCs w:val="0"/>
                <w:lang w:val="en-AU"/>
              </w:rPr>
              <w:t>Maximal WSS</w:t>
            </w:r>
          </w:p>
        </w:tc>
        <w:tc>
          <w:tcPr>
            <w:tcW w:w="886" w:type="dxa"/>
            <w:vAlign w:val="center"/>
          </w:tcPr>
          <w:p w14:paraId="287FC690" w14:textId="77777777" w:rsidR="008E5A39" w:rsidRPr="00821183" w:rsidRDefault="008E5A39" w:rsidP="00E53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>Age</w:t>
            </w:r>
          </w:p>
        </w:tc>
        <w:tc>
          <w:tcPr>
            <w:tcW w:w="811" w:type="dxa"/>
            <w:vAlign w:val="center"/>
          </w:tcPr>
          <w:p w14:paraId="48F143F3" w14:textId="51AE638D" w:rsidR="008E5A39" w:rsidRPr="00821183" w:rsidRDefault="00636E5D" w:rsidP="00E530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0.280</w:t>
            </w:r>
          </w:p>
        </w:tc>
        <w:tc>
          <w:tcPr>
            <w:tcW w:w="896" w:type="dxa"/>
            <w:vAlign w:val="center"/>
          </w:tcPr>
          <w:p w14:paraId="6AC89F9C" w14:textId="0451A3E7" w:rsidR="008E5A39" w:rsidRPr="00821183" w:rsidRDefault="008E5A39" w:rsidP="00E530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>-0.01</w:t>
            </w:r>
            <w:r w:rsidR="00636E5D">
              <w:rPr>
                <w:lang w:val="en-AU"/>
              </w:rPr>
              <w:t>5</w:t>
            </w:r>
          </w:p>
        </w:tc>
        <w:tc>
          <w:tcPr>
            <w:tcW w:w="1092" w:type="dxa"/>
            <w:vAlign w:val="center"/>
          </w:tcPr>
          <w:p w14:paraId="2DA017D0" w14:textId="77777777" w:rsidR="008E5A39" w:rsidRPr="00821183" w:rsidRDefault="008E5A39" w:rsidP="00E53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>&lt; 0.001</w:t>
            </w:r>
          </w:p>
        </w:tc>
        <w:tc>
          <w:tcPr>
            <w:tcW w:w="1111" w:type="dxa"/>
            <w:vAlign w:val="center"/>
          </w:tcPr>
          <w:p w14:paraId="71BE4F04" w14:textId="21EC842F" w:rsidR="008E5A39" w:rsidRPr="00821183" w:rsidRDefault="00636E5D" w:rsidP="00E530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0.202</w:t>
            </w:r>
          </w:p>
        </w:tc>
        <w:tc>
          <w:tcPr>
            <w:tcW w:w="1088" w:type="dxa"/>
            <w:vAlign w:val="center"/>
          </w:tcPr>
          <w:p w14:paraId="2CEA3F18" w14:textId="39FB61B2" w:rsidR="008E5A39" w:rsidRPr="00821183" w:rsidRDefault="008E5A39" w:rsidP="00E530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>-0.01</w:t>
            </w:r>
            <w:r w:rsidR="00636E5D">
              <w:rPr>
                <w:lang w:val="en-AU"/>
              </w:rPr>
              <w:t>1</w:t>
            </w:r>
          </w:p>
        </w:tc>
        <w:tc>
          <w:tcPr>
            <w:tcW w:w="1093" w:type="dxa"/>
            <w:vAlign w:val="center"/>
          </w:tcPr>
          <w:p w14:paraId="31835243" w14:textId="0BE6F328" w:rsidR="008E5A39" w:rsidRPr="00821183" w:rsidRDefault="008E5A39" w:rsidP="00E530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821183">
              <w:rPr>
                <w:lang w:val="en-AU"/>
              </w:rPr>
              <w:t xml:space="preserve"> 0.00</w:t>
            </w:r>
            <w:r w:rsidR="00636E5D">
              <w:rPr>
                <w:lang w:val="en-AU"/>
              </w:rPr>
              <w:t>2</w:t>
            </w:r>
          </w:p>
        </w:tc>
        <w:tc>
          <w:tcPr>
            <w:tcW w:w="1602" w:type="dxa"/>
            <w:vAlign w:val="center"/>
          </w:tcPr>
          <w:p w14:paraId="15F7A650" w14:textId="5CF21C0E" w:rsidR="008E5A39" w:rsidRPr="00821183" w:rsidRDefault="00636E5D" w:rsidP="00E530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>
              <w:rPr>
                <w:lang w:val="en-AU"/>
              </w:rPr>
              <w:t>0.609</w:t>
            </w:r>
          </w:p>
        </w:tc>
      </w:tr>
      <w:tr w:rsidR="008E5A39" w:rsidRPr="00D73EE0" w14:paraId="6C6CEFAF" w14:textId="77777777" w:rsidTr="008E5A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6" w:type="dxa"/>
            <w:vAlign w:val="center"/>
          </w:tcPr>
          <w:p w14:paraId="1054D67A" w14:textId="77777777" w:rsidR="008E5A39" w:rsidRPr="00D73EE0" w:rsidRDefault="008E5A39" w:rsidP="00E53072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Time </w:t>
            </w:r>
            <w:proofErr w:type="spellStart"/>
            <w:r>
              <w:rPr>
                <w:b w:val="0"/>
                <w:bCs w:val="0"/>
              </w:rPr>
              <w:t>average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r w:rsidRPr="00D73EE0">
              <w:rPr>
                <w:b w:val="0"/>
                <w:bCs w:val="0"/>
              </w:rPr>
              <w:t>WSS</w:t>
            </w:r>
          </w:p>
        </w:tc>
        <w:tc>
          <w:tcPr>
            <w:tcW w:w="886" w:type="dxa"/>
            <w:vAlign w:val="center"/>
          </w:tcPr>
          <w:p w14:paraId="21B4AD36" w14:textId="77777777" w:rsidR="008E5A39" w:rsidRDefault="008E5A39" w:rsidP="00E53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811" w:type="dxa"/>
            <w:vAlign w:val="center"/>
          </w:tcPr>
          <w:p w14:paraId="2B65AE82" w14:textId="5B0BD263" w:rsidR="008E5A39" w:rsidRDefault="008E5A39" w:rsidP="00E530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EE0">
              <w:t>0.0</w:t>
            </w:r>
            <w:r w:rsidR="00636E5D">
              <w:t>93</w:t>
            </w:r>
          </w:p>
        </w:tc>
        <w:tc>
          <w:tcPr>
            <w:tcW w:w="896" w:type="dxa"/>
            <w:vAlign w:val="center"/>
          </w:tcPr>
          <w:p w14:paraId="76E48C69" w14:textId="7723B5E6" w:rsidR="008E5A39" w:rsidRPr="00D73EE0" w:rsidRDefault="008E5A39" w:rsidP="00E530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</w:t>
            </w:r>
            <w:r w:rsidRPr="00D73EE0">
              <w:t>.00</w:t>
            </w:r>
            <w:r w:rsidR="00636E5D">
              <w:t>4</w:t>
            </w:r>
          </w:p>
        </w:tc>
        <w:tc>
          <w:tcPr>
            <w:tcW w:w="1092" w:type="dxa"/>
            <w:vAlign w:val="center"/>
          </w:tcPr>
          <w:p w14:paraId="38EB9A85" w14:textId="13D710C1" w:rsidR="008E5A39" w:rsidRDefault="00636E5D" w:rsidP="00E53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0.049</w:t>
            </w:r>
          </w:p>
        </w:tc>
        <w:tc>
          <w:tcPr>
            <w:tcW w:w="1111" w:type="dxa"/>
            <w:vAlign w:val="center"/>
          </w:tcPr>
          <w:p w14:paraId="4193BC41" w14:textId="472D5358" w:rsidR="008E5A39" w:rsidRDefault="00636E5D" w:rsidP="00E530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3</w:t>
            </w:r>
          </w:p>
        </w:tc>
        <w:tc>
          <w:tcPr>
            <w:tcW w:w="1088" w:type="dxa"/>
            <w:vAlign w:val="center"/>
          </w:tcPr>
          <w:p w14:paraId="5BA9DE95" w14:textId="15E407C8" w:rsidR="008E5A39" w:rsidRDefault="008E5A39" w:rsidP="00E530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3EE0">
              <w:t>-0.00</w:t>
            </w:r>
            <w:r w:rsidR="00636E5D">
              <w:t>3</w:t>
            </w:r>
          </w:p>
        </w:tc>
        <w:tc>
          <w:tcPr>
            <w:tcW w:w="1093" w:type="dxa"/>
            <w:vAlign w:val="center"/>
          </w:tcPr>
          <w:p w14:paraId="1ECCD339" w14:textId="425FA0B3" w:rsidR="008E5A39" w:rsidRDefault="00636E5D" w:rsidP="00E530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0.069</w:t>
            </w:r>
          </w:p>
        </w:tc>
        <w:tc>
          <w:tcPr>
            <w:tcW w:w="1602" w:type="dxa"/>
            <w:vAlign w:val="center"/>
          </w:tcPr>
          <w:p w14:paraId="32CFE40F" w14:textId="21F6BF40" w:rsidR="008E5A39" w:rsidRDefault="00636E5D" w:rsidP="00E5307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2</w:t>
            </w:r>
          </w:p>
        </w:tc>
      </w:tr>
    </w:tbl>
    <w:p w14:paraId="2A33FD6B" w14:textId="77777777" w:rsidR="00CC73BD" w:rsidRDefault="00CC73BD"/>
    <w:sectPr w:rsidR="00CC73BD" w:rsidSect="00601EFC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B22A97" w14:textId="77777777" w:rsidR="00EE05AF" w:rsidRDefault="00EE05AF">
      <w:pPr>
        <w:spacing w:line="240" w:lineRule="auto"/>
      </w:pPr>
      <w:r>
        <w:separator/>
      </w:r>
    </w:p>
  </w:endnote>
  <w:endnote w:type="continuationSeparator" w:id="0">
    <w:p w14:paraId="32F26E08" w14:textId="77777777" w:rsidR="00EE05AF" w:rsidRDefault="00EE05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CB7826" w14:textId="77777777" w:rsidR="00FE272B" w:rsidRDefault="008E5A39" w:rsidP="00484F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CD4CB5" w14:textId="77777777" w:rsidR="00FE272B" w:rsidRDefault="00EE05AF" w:rsidP="0067345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EE662" w14:textId="77777777" w:rsidR="00FE272B" w:rsidRDefault="008E5A39" w:rsidP="00484F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73FA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A8EEFA" w14:textId="77777777" w:rsidR="00FE272B" w:rsidRDefault="00EE05AF" w:rsidP="006734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B6048" w14:textId="77777777" w:rsidR="00EE05AF" w:rsidRDefault="00EE05AF">
      <w:pPr>
        <w:spacing w:line="240" w:lineRule="auto"/>
      </w:pPr>
      <w:r>
        <w:separator/>
      </w:r>
    </w:p>
  </w:footnote>
  <w:footnote w:type="continuationSeparator" w:id="0">
    <w:p w14:paraId="7FF4F347" w14:textId="77777777" w:rsidR="00EE05AF" w:rsidRDefault="00EE05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5A39"/>
    <w:rsid w:val="00091462"/>
    <w:rsid w:val="001C2852"/>
    <w:rsid w:val="00473FA1"/>
    <w:rsid w:val="004B1DCD"/>
    <w:rsid w:val="00601EFC"/>
    <w:rsid w:val="00636E5D"/>
    <w:rsid w:val="008E5A39"/>
    <w:rsid w:val="00B4105F"/>
    <w:rsid w:val="00CC73BD"/>
    <w:rsid w:val="00EE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EB57179"/>
  <w14:defaultImageDpi w14:val="300"/>
  <w15:docId w15:val="{8F267784-5F1B-4F4E-A03C-A0CBD1537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E5A39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8E5A39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8E5A3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A39"/>
  </w:style>
  <w:style w:type="character" w:styleId="PageNumber">
    <w:name w:val="page number"/>
    <w:basedOn w:val="DefaultParagraphFont"/>
    <w:uiPriority w:val="99"/>
    <w:semiHidden/>
    <w:unhideWhenUsed/>
    <w:rsid w:val="008E5A39"/>
  </w:style>
  <w:style w:type="character" w:styleId="LineNumber">
    <w:name w:val="line number"/>
    <w:basedOn w:val="DefaultParagraphFont"/>
    <w:uiPriority w:val="99"/>
    <w:semiHidden/>
    <w:unhideWhenUsed/>
    <w:rsid w:val="008E5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Goudot</dc:creator>
  <cp:keywords/>
  <dc:description/>
  <cp:lastModifiedBy>Adefolakemi Adenugba</cp:lastModifiedBy>
  <cp:revision>2</cp:revision>
  <dcterms:created xsi:type="dcterms:W3CDTF">2019-10-17T08:24:00Z</dcterms:created>
  <dcterms:modified xsi:type="dcterms:W3CDTF">2019-10-17T08:24:00Z</dcterms:modified>
</cp:coreProperties>
</file>